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A994CE" w14:textId="30D4DBF2" w:rsidR="0017064A" w:rsidRPr="004B7E77" w:rsidRDefault="0017064A" w:rsidP="0017064A">
      <w:pPr>
        <w:jc w:val="center"/>
        <w:rPr>
          <w:b/>
          <w:bCs/>
          <w:i/>
          <w:iCs/>
        </w:rPr>
      </w:pPr>
      <w:r w:rsidRPr="004B7E77">
        <w:rPr>
          <w:b/>
          <w:bCs/>
          <w:i/>
          <w:iCs/>
        </w:rPr>
        <w:t>A</w:t>
      </w:r>
      <w:r w:rsidR="004B7E77">
        <w:rPr>
          <w:b/>
          <w:bCs/>
          <w:i/>
          <w:iCs/>
        </w:rPr>
        <w:t>dditional file</w:t>
      </w:r>
      <w:r w:rsidRPr="004B7E77">
        <w:rPr>
          <w:b/>
          <w:bCs/>
          <w:i/>
          <w:iCs/>
        </w:rPr>
        <w:t xml:space="preserve"> 4: Recommendations for Implementation</w:t>
      </w:r>
    </w:p>
    <w:p w14:paraId="7F0BAD9A" w14:textId="77777777" w:rsidR="0017064A" w:rsidRDefault="0017064A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0"/>
      </w:tblGrid>
      <w:tr w:rsidR="0020178F" w14:paraId="45ED3DAD" w14:textId="77777777" w:rsidTr="0020178F">
        <w:tc>
          <w:tcPr>
            <w:tcW w:w="5000" w:type="pct"/>
          </w:tcPr>
          <w:p w14:paraId="0CDAEE1B" w14:textId="24DE8F21" w:rsidR="0020178F" w:rsidRPr="00F5258A" w:rsidRDefault="0020178F" w:rsidP="00F5258A">
            <w:pPr>
              <w:pStyle w:val="ListParagraph"/>
              <w:numPr>
                <w:ilvl w:val="0"/>
                <w:numId w:val="40"/>
              </w:numPr>
              <w:jc w:val="center"/>
              <w:rPr>
                <w:b/>
                <w:bCs/>
                <w:u w:val="single"/>
              </w:rPr>
            </w:pPr>
            <w:r w:rsidRPr="00F5258A">
              <w:rPr>
                <w:b/>
                <w:bCs/>
                <w:u w:val="single"/>
              </w:rPr>
              <w:t>Intervention Characteristics</w:t>
            </w:r>
          </w:p>
        </w:tc>
      </w:tr>
      <w:tr w:rsidR="0020178F" w14:paraId="133468B2" w14:textId="77777777" w:rsidTr="0020178F">
        <w:tc>
          <w:tcPr>
            <w:tcW w:w="5000" w:type="pct"/>
          </w:tcPr>
          <w:p w14:paraId="34563BC2" w14:textId="7877F7D7" w:rsidR="0020178F" w:rsidRDefault="00DB0650" w:rsidP="00B95CF2">
            <w:r>
              <w:t>R1.1 Using policy as a formidable tool for health promotion</w:t>
            </w:r>
          </w:p>
          <w:p w14:paraId="6B3F56F8" w14:textId="5670E98F" w:rsidR="0020178F" w:rsidRDefault="0020178F" w:rsidP="00B95CF2">
            <w:pPr>
              <w:pStyle w:val="ListParagraph"/>
              <w:numPr>
                <w:ilvl w:val="0"/>
                <w:numId w:val="3"/>
              </w:numPr>
            </w:pPr>
            <w:r>
              <w:t>Policy can be a formidable tool for health promotion as long as its understanding and development is consistent with implementation in the specific context.</w:t>
            </w:r>
            <w:r w:rsidR="009C0131">
              <w:rPr>
                <w:vertAlign w:val="superscript"/>
              </w:rPr>
              <w:t>1</w:t>
            </w:r>
          </w:p>
          <w:p w14:paraId="6E65394B" w14:textId="77777777" w:rsidR="0020178F" w:rsidRDefault="0020178F" w:rsidP="00B95CF2"/>
          <w:p w14:paraId="77F84B98" w14:textId="61FD12E1" w:rsidR="0020178F" w:rsidRPr="009C0131" w:rsidRDefault="00DB0650" w:rsidP="00B95CF2">
            <w:pPr>
              <w:rPr>
                <w:vertAlign w:val="superscript"/>
              </w:rPr>
            </w:pPr>
            <w:r>
              <w:t xml:space="preserve">R1.2 </w:t>
            </w:r>
            <w:r w:rsidR="0020178F">
              <w:t>Potential barriers need to be anticipated and addressed before implementation</w:t>
            </w:r>
            <w:r w:rsidR="009C0131">
              <w:rPr>
                <w:vertAlign w:val="superscript"/>
              </w:rPr>
              <w:t>2</w:t>
            </w:r>
          </w:p>
          <w:p w14:paraId="5463BF62" w14:textId="25DDDA1E" w:rsidR="0020178F" w:rsidRPr="00901ED4" w:rsidRDefault="0020178F" w:rsidP="0020178F">
            <w:pPr>
              <w:pStyle w:val="ListParagraph"/>
              <w:numPr>
                <w:ilvl w:val="0"/>
                <w:numId w:val="3"/>
              </w:numPr>
            </w:pPr>
            <w:r>
              <w:t>Suggest an extensive assessment of the specificities of the intervention context and its surrounding environment is required prior to any form of programme implementation</w:t>
            </w:r>
          </w:p>
          <w:p w14:paraId="75982348" w14:textId="77777777" w:rsidR="0020178F" w:rsidRDefault="0020178F" w:rsidP="00B95CF2"/>
          <w:p w14:paraId="0B790ED1" w14:textId="1A7DF215" w:rsidR="0020178F" w:rsidRDefault="00DB0650" w:rsidP="00B95CF2">
            <w:r>
              <w:t xml:space="preserve">R1.3 </w:t>
            </w:r>
            <w:r w:rsidR="0020178F">
              <w:t>Programme components – standardised, simple, scalable and re</w:t>
            </w:r>
            <w:r w:rsidR="00DD4EE1">
              <w:t>newed</w:t>
            </w:r>
          </w:p>
          <w:p w14:paraId="3E3A207F" w14:textId="443869E3" w:rsidR="0020178F" w:rsidRDefault="0020178F" w:rsidP="00B95CF2">
            <w:pPr>
              <w:pStyle w:val="ListParagraph"/>
              <w:numPr>
                <w:ilvl w:val="0"/>
                <w:numId w:val="3"/>
              </w:numPr>
            </w:pPr>
            <w:r>
              <w:t>standardised, simplified and scalable program components</w:t>
            </w:r>
            <w:r w:rsidR="009C0131">
              <w:rPr>
                <w:vertAlign w:val="superscript"/>
              </w:rPr>
              <w:t>3</w:t>
            </w:r>
          </w:p>
          <w:p w14:paraId="56FD874B" w14:textId="7AB4F218" w:rsidR="0020178F" w:rsidRDefault="0020178F" w:rsidP="00B95CF2">
            <w:pPr>
              <w:pStyle w:val="ListParagraph"/>
              <w:numPr>
                <w:ilvl w:val="0"/>
                <w:numId w:val="3"/>
              </w:numPr>
            </w:pPr>
            <w:r>
              <w:t>reduction of complexity in content and delivery</w:t>
            </w:r>
            <w:r w:rsidR="009C0131">
              <w:rPr>
                <w:vertAlign w:val="superscript"/>
              </w:rPr>
              <w:t>3</w:t>
            </w:r>
          </w:p>
          <w:p w14:paraId="573C3C4F" w14:textId="00CFE88D" w:rsidR="0020178F" w:rsidRDefault="0020178F" w:rsidP="00B95CF2">
            <w:pPr>
              <w:pStyle w:val="ListParagraph"/>
              <w:numPr>
                <w:ilvl w:val="0"/>
                <w:numId w:val="3"/>
              </w:numPr>
            </w:pPr>
            <w:r>
              <w:t>Program materials need to be kept fresh for agents so program doesn't seem repetitive</w:t>
            </w:r>
            <w:r w:rsidR="009C0131">
              <w:rPr>
                <w:vertAlign w:val="superscript"/>
              </w:rPr>
              <w:t>4</w:t>
            </w:r>
          </w:p>
          <w:p w14:paraId="439D8B53" w14:textId="77777777" w:rsidR="0020178F" w:rsidRDefault="0020178F" w:rsidP="00B95CF2"/>
          <w:p w14:paraId="3CE28A67" w14:textId="5CE62120" w:rsidR="0020178F" w:rsidRPr="009C0131" w:rsidRDefault="00DB0650" w:rsidP="00B95CF2">
            <w:pPr>
              <w:rPr>
                <w:vertAlign w:val="superscript"/>
              </w:rPr>
            </w:pPr>
            <w:r>
              <w:t xml:space="preserve">R1.4 </w:t>
            </w:r>
            <w:r w:rsidR="0020178F">
              <w:t xml:space="preserve">Maintain cost to participant (do not </w:t>
            </w:r>
            <w:r w:rsidR="009C0131">
              <w:t>increase</w:t>
            </w:r>
            <w:r w:rsidR="0020178F">
              <w:t>)</w:t>
            </w:r>
            <w:r w:rsidR="009C0131">
              <w:rPr>
                <w:vertAlign w:val="superscript"/>
              </w:rPr>
              <w:t>4</w:t>
            </w:r>
          </w:p>
          <w:p w14:paraId="3775E566" w14:textId="77777777" w:rsidR="0020178F" w:rsidRDefault="0020178F" w:rsidP="00B95CF2"/>
          <w:p w14:paraId="59E453E1" w14:textId="6CFA60EF" w:rsidR="0020178F" w:rsidRPr="0020178F" w:rsidRDefault="00DB0650" w:rsidP="00B95CF2">
            <w:pPr>
              <w:rPr>
                <w:vertAlign w:val="superscript"/>
              </w:rPr>
            </w:pPr>
            <w:r>
              <w:t xml:space="preserve">R1.5 </w:t>
            </w:r>
            <w:r w:rsidR="0020178F">
              <w:t>Plan for scale up</w:t>
            </w:r>
            <w:r w:rsidR="0020178F">
              <w:rPr>
                <w:vertAlign w:val="superscript"/>
              </w:rPr>
              <w:t>5</w:t>
            </w:r>
          </w:p>
          <w:p w14:paraId="7CD27733" w14:textId="77777777" w:rsidR="0020178F" w:rsidRDefault="0020178F" w:rsidP="00B95CF2"/>
          <w:p w14:paraId="2772BD00" w14:textId="544DAC58" w:rsidR="0020178F" w:rsidRPr="009C0131" w:rsidRDefault="00DB0650" w:rsidP="00B95CF2">
            <w:pPr>
              <w:rPr>
                <w:vertAlign w:val="superscript"/>
              </w:rPr>
            </w:pPr>
            <w:r>
              <w:t xml:space="preserve">R1.6 </w:t>
            </w:r>
            <w:r w:rsidR="0020178F">
              <w:t>Innovative ways of motivating pa</w:t>
            </w:r>
            <w:r w:rsidR="00442288">
              <w:t>rticipants</w:t>
            </w:r>
            <w:r w:rsidR="0020178F">
              <w:t xml:space="preserve"> not ready to change and ensuring continuity of care for those with intention to change behaviour to minimize false expectations</w:t>
            </w:r>
            <w:r w:rsidR="009C0131">
              <w:rPr>
                <w:vertAlign w:val="superscript"/>
              </w:rPr>
              <w:t>5</w:t>
            </w:r>
          </w:p>
          <w:p w14:paraId="6C3A721F" w14:textId="77777777" w:rsidR="0020178F" w:rsidRDefault="0020178F" w:rsidP="00B95CF2"/>
          <w:p w14:paraId="77C96FCE" w14:textId="5D85C9F9" w:rsidR="0020178F" w:rsidRPr="009C0131" w:rsidRDefault="00DB0650" w:rsidP="00B95CF2">
            <w:pPr>
              <w:rPr>
                <w:vertAlign w:val="superscript"/>
              </w:rPr>
            </w:pPr>
            <w:r>
              <w:t xml:space="preserve">R1.7 </w:t>
            </w:r>
            <w:r w:rsidR="0020178F">
              <w:t>Using ongoing research to assist organisations in maintaining fidelity to core principles</w:t>
            </w:r>
            <w:r w:rsidR="009C0131">
              <w:rPr>
                <w:vertAlign w:val="superscript"/>
              </w:rPr>
              <w:t>6</w:t>
            </w:r>
          </w:p>
          <w:p w14:paraId="10146E68" w14:textId="77777777" w:rsidR="0020178F" w:rsidRDefault="0020178F" w:rsidP="00B95CF2"/>
          <w:p w14:paraId="05D324A1" w14:textId="693AD5B0" w:rsidR="0020178F" w:rsidRDefault="00DB0650" w:rsidP="00B95CF2">
            <w:r>
              <w:t xml:space="preserve">R1.8 </w:t>
            </w:r>
            <w:r w:rsidR="0020178F">
              <w:t>Assess fidelity of delivery</w:t>
            </w:r>
          </w:p>
          <w:p w14:paraId="1030F275" w14:textId="530DAA29" w:rsidR="0020178F" w:rsidRPr="00BF6406" w:rsidRDefault="0020178F" w:rsidP="00B95CF2">
            <w:pPr>
              <w:pStyle w:val="ListParagraph"/>
              <w:numPr>
                <w:ilvl w:val="0"/>
                <w:numId w:val="3"/>
              </w:numPr>
            </w:pPr>
            <w:r>
              <w:t>Recording sessions to assess fidelity of delivery can in itself serve to enhance fidelity of delivery</w:t>
            </w:r>
            <w:r w:rsidR="009C0131">
              <w:rPr>
                <w:vertAlign w:val="superscript"/>
              </w:rPr>
              <w:t>9</w:t>
            </w:r>
          </w:p>
          <w:p w14:paraId="7632BAC7" w14:textId="77777777" w:rsidR="0020178F" w:rsidRDefault="0020178F"/>
        </w:tc>
      </w:tr>
    </w:tbl>
    <w:p w14:paraId="120FEFAC" w14:textId="58A558A2" w:rsidR="007271A8" w:rsidRDefault="007271A8"/>
    <w:p w14:paraId="4CB50C4A" w14:textId="6AAC2467" w:rsidR="007271A8" w:rsidRDefault="007271A8">
      <w: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0"/>
      </w:tblGrid>
      <w:tr w:rsidR="0020178F" w14:paraId="275211E6" w14:textId="77777777" w:rsidTr="0020178F">
        <w:tc>
          <w:tcPr>
            <w:tcW w:w="5000" w:type="pct"/>
          </w:tcPr>
          <w:p w14:paraId="154230AD" w14:textId="165486F7" w:rsidR="0020178F" w:rsidRPr="00F5258A" w:rsidRDefault="0020178F" w:rsidP="00F5258A">
            <w:pPr>
              <w:pStyle w:val="ListParagraph"/>
              <w:numPr>
                <w:ilvl w:val="0"/>
                <w:numId w:val="40"/>
              </w:numPr>
              <w:jc w:val="center"/>
              <w:rPr>
                <w:b/>
                <w:bCs/>
                <w:u w:val="single"/>
              </w:rPr>
            </w:pPr>
            <w:r w:rsidRPr="00F5258A">
              <w:rPr>
                <w:b/>
                <w:bCs/>
                <w:u w:val="single"/>
              </w:rPr>
              <w:lastRenderedPageBreak/>
              <w:t>Inner Setting</w:t>
            </w:r>
          </w:p>
        </w:tc>
      </w:tr>
      <w:tr w:rsidR="0020178F" w14:paraId="656CF1C7" w14:textId="77777777" w:rsidTr="0020178F">
        <w:tc>
          <w:tcPr>
            <w:tcW w:w="5000" w:type="pct"/>
          </w:tcPr>
          <w:p w14:paraId="764F8A17" w14:textId="74CD491E" w:rsidR="0020178F" w:rsidRDefault="00DB0650" w:rsidP="00A3282B">
            <w:r>
              <w:t xml:space="preserve">R2.1 </w:t>
            </w:r>
            <w:r w:rsidR="0020178F">
              <w:t>Improvement of efficiency and reliability of the information and communication tools and databases</w:t>
            </w:r>
          </w:p>
          <w:p w14:paraId="64719DB2" w14:textId="38819A2E" w:rsidR="0020178F" w:rsidRDefault="005A1959" w:rsidP="00287D77">
            <w:pPr>
              <w:pStyle w:val="ListParagraph"/>
              <w:numPr>
                <w:ilvl w:val="0"/>
                <w:numId w:val="12"/>
              </w:numPr>
            </w:pPr>
            <w:r>
              <w:t>C</w:t>
            </w:r>
            <w:r w:rsidR="0020178F">
              <w:t>oordinated working</w:t>
            </w:r>
            <w:r>
              <w:t xml:space="preserve"> is needed</w:t>
            </w:r>
            <w:r w:rsidR="0020178F">
              <w:t xml:space="preserve"> at all professional levels, to foster communication between different tiers of professionals and to provide sufficient staff resources</w:t>
            </w:r>
            <w:r w:rsidR="009C0131">
              <w:rPr>
                <w:vertAlign w:val="superscript"/>
              </w:rPr>
              <w:t>5</w:t>
            </w:r>
          </w:p>
          <w:p w14:paraId="75BBB3EA" w14:textId="442A34C4" w:rsidR="0020178F" w:rsidRDefault="0020178F" w:rsidP="00287D77">
            <w:pPr>
              <w:pStyle w:val="ListParagraph"/>
              <w:numPr>
                <w:ilvl w:val="0"/>
                <w:numId w:val="12"/>
              </w:numPr>
            </w:pPr>
            <w:r>
              <w:t>improvement of efficiency and reliability of the information and communication tools and databases</w:t>
            </w:r>
            <w:r w:rsidR="009C0131">
              <w:rPr>
                <w:vertAlign w:val="superscript"/>
              </w:rPr>
              <w:t>5</w:t>
            </w:r>
          </w:p>
          <w:p w14:paraId="23CC0873" w14:textId="77777777" w:rsidR="0020178F" w:rsidRDefault="0020178F"/>
        </w:tc>
      </w:tr>
    </w:tbl>
    <w:p w14:paraId="3B2A1F9D" w14:textId="7B0B6825" w:rsidR="007271A8" w:rsidRDefault="007271A8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0"/>
      </w:tblGrid>
      <w:tr w:rsidR="0020178F" w14:paraId="144B9472" w14:textId="77777777" w:rsidTr="0020178F">
        <w:tc>
          <w:tcPr>
            <w:tcW w:w="5000" w:type="pct"/>
          </w:tcPr>
          <w:p w14:paraId="4ADCD105" w14:textId="33506F61" w:rsidR="0020178F" w:rsidRPr="00F5258A" w:rsidRDefault="0020178F" w:rsidP="00F5258A">
            <w:pPr>
              <w:pStyle w:val="ListParagraph"/>
              <w:numPr>
                <w:ilvl w:val="0"/>
                <w:numId w:val="40"/>
              </w:numPr>
              <w:jc w:val="center"/>
              <w:rPr>
                <w:b/>
                <w:bCs/>
                <w:u w:val="single"/>
              </w:rPr>
            </w:pPr>
            <w:r w:rsidRPr="00F5258A">
              <w:rPr>
                <w:b/>
                <w:bCs/>
                <w:u w:val="single"/>
              </w:rPr>
              <w:t>Outer Setting</w:t>
            </w:r>
          </w:p>
        </w:tc>
      </w:tr>
      <w:tr w:rsidR="0020178F" w14:paraId="11FDE52D" w14:textId="77777777" w:rsidTr="0020178F">
        <w:tc>
          <w:tcPr>
            <w:tcW w:w="5000" w:type="pct"/>
          </w:tcPr>
          <w:p w14:paraId="2F976321" w14:textId="039BC58B" w:rsidR="0020178F" w:rsidRDefault="009A214D" w:rsidP="00353DC7">
            <w:r>
              <w:t xml:space="preserve">R3.1 </w:t>
            </w:r>
            <w:r w:rsidR="0020178F">
              <w:t>Need for local support</w:t>
            </w:r>
          </w:p>
          <w:p w14:paraId="5DC2AC0C" w14:textId="71E33349" w:rsidR="0020178F" w:rsidRDefault="0020178F" w:rsidP="00287D77">
            <w:pPr>
              <w:pStyle w:val="ListParagraph"/>
              <w:numPr>
                <w:ilvl w:val="0"/>
                <w:numId w:val="9"/>
              </w:numPr>
            </w:pPr>
            <w:r>
              <w:t>Need for local support and consultancy services for implementation</w:t>
            </w:r>
            <w:r w:rsidR="009C0131">
              <w:rPr>
                <w:vertAlign w:val="superscript"/>
              </w:rPr>
              <w:t>1</w:t>
            </w:r>
          </w:p>
          <w:p w14:paraId="56C4E671" w14:textId="77777777" w:rsidR="0020178F" w:rsidRDefault="0020178F" w:rsidP="00353DC7"/>
          <w:p w14:paraId="104F3801" w14:textId="3B53E376" w:rsidR="0020178F" w:rsidRDefault="009A214D" w:rsidP="00353DC7">
            <w:r>
              <w:t xml:space="preserve">R3.2 </w:t>
            </w:r>
            <w:r w:rsidR="0020178F">
              <w:t>Need for policy development</w:t>
            </w:r>
          </w:p>
          <w:p w14:paraId="4A244A91" w14:textId="49B5BA98" w:rsidR="0020178F" w:rsidRDefault="0020178F" w:rsidP="00287D77">
            <w:pPr>
              <w:pStyle w:val="ListParagraph"/>
              <w:numPr>
                <w:ilvl w:val="0"/>
                <w:numId w:val="9"/>
              </w:numPr>
            </w:pPr>
            <w:r>
              <w:t>Need for policy development is apparent</w:t>
            </w:r>
            <w:r w:rsidR="009C0131">
              <w:rPr>
                <w:vertAlign w:val="superscript"/>
              </w:rPr>
              <w:t>1</w:t>
            </w:r>
          </w:p>
          <w:p w14:paraId="6D4D6C19" w14:textId="219619C9" w:rsidR="0020178F" w:rsidRDefault="0020178F" w:rsidP="00287D77">
            <w:pPr>
              <w:pStyle w:val="ListParagraph"/>
              <w:numPr>
                <w:ilvl w:val="0"/>
                <w:numId w:val="9"/>
              </w:numPr>
            </w:pPr>
            <w:r>
              <w:t>Include in state legislation</w:t>
            </w:r>
            <w:r w:rsidR="009C0131">
              <w:rPr>
                <w:vertAlign w:val="superscript"/>
              </w:rPr>
              <w:t>4</w:t>
            </w:r>
          </w:p>
          <w:p w14:paraId="5E6857C4" w14:textId="77777777" w:rsidR="0020178F" w:rsidRDefault="0020178F" w:rsidP="00353DC7"/>
          <w:p w14:paraId="4E38E99A" w14:textId="08B5EBF5" w:rsidR="0020178F" w:rsidRDefault="009A214D" w:rsidP="00353DC7">
            <w:r>
              <w:t xml:space="preserve">R3.3 </w:t>
            </w:r>
            <w:r w:rsidR="0020178F">
              <w:t>Needs long-term funding</w:t>
            </w:r>
          </w:p>
          <w:p w14:paraId="78668FC9" w14:textId="10801CC8" w:rsidR="0020178F" w:rsidRDefault="0020178F" w:rsidP="00287D77">
            <w:pPr>
              <w:pStyle w:val="ListParagraph"/>
              <w:numPr>
                <w:ilvl w:val="0"/>
                <w:numId w:val="10"/>
              </w:numPr>
            </w:pPr>
            <w:r>
              <w:t>Needs to provide long-term funding and provisions of trained workforce who can support local level policy development and implementation</w:t>
            </w:r>
            <w:r w:rsidR="009C0131">
              <w:rPr>
                <w:vertAlign w:val="superscript"/>
              </w:rPr>
              <w:t>1</w:t>
            </w:r>
          </w:p>
          <w:p w14:paraId="728151B4" w14:textId="77777777" w:rsidR="0020178F" w:rsidRDefault="0020178F" w:rsidP="00353DC7"/>
          <w:p w14:paraId="11A6FFDE" w14:textId="06CBAA17" w:rsidR="0020178F" w:rsidRDefault="009A214D" w:rsidP="00353DC7">
            <w:r>
              <w:t xml:space="preserve">R3.4 </w:t>
            </w:r>
            <w:r w:rsidR="0020178F">
              <w:t>Formalised coalition</w:t>
            </w:r>
          </w:p>
          <w:p w14:paraId="4EB2A637" w14:textId="628674DC" w:rsidR="0020178F" w:rsidRDefault="0020178F" w:rsidP="00287D77">
            <w:pPr>
              <w:pStyle w:val="ListParagraph"/>
              <w:numPr>
                <w:ilvl w:val="0"/>
                <w:numId w:val="10"/>
              </w:numPr>
            </w:pPr>
            <w:r>
              <w:t>formalised coalitions, integration of policy and synchronisation of tasks and protocols</w:t>
            </w:r>
            <w:r w:rsidR="009C0131">
              <w:rPr>
                <w:vertAlign w:val="superscript"/>
              </w:rPr>
              <w:t>3</w:t>
            </w:r>
          </w:p>
          <w:p w14:paraId="7DD3E9E7" w14:textId="77777777" w:rsidR="0020178F" w:rsidRDefault="0020178F" w:rsidP="00353DC7"/>
          <w:p w14:paraId="369F5928" w14:textId="27A01EB4" w:rsidR="0020178F" w:rsidRPr="009C0131" w:rsidRDefault="009A214D" w:rsidP="00353DC7">
            <w:pPr>
              <w:rPr>
                <w:vertAlign w:val="superscript"/>
              </w:rPr>
            </w:pPr>
            <w:r>
              <w:t xml:space="preserve">R3.5 </w:t>
            </w:r>
            <w:r w:rsidR="0020178F">
              <w:t>Increase media support</w:t>
            </w:r>
            <w:r w:rsidR="009C0131">
              <w:rPr>
                <w:vertAlign w:val="superscript"/>
              </w:rPr>
              <w:t>4</w:t>
            </w:r>
          </w:p>
          <w:p w14:paraId="0C631FEE" w14:textId="77777777" w:rsidR="0020178F" w:rsidRDefault="0020178F" w:rsidP="00353DC7"/>
          <w:p w14:paraId="1A2C30D2" w14:textId="45C4D170" w:rsidR="0020178F" w:rsidRPr="009C0131" w:rsidRDefault="0098267F" w:rsidP="00353DC7">
            <w:pPr>
              <w:rPr>
                <w:vertAlign w:val="superscript"/>
              </w:rPr>
            </w:pPr>
            <w:r>
              <w:t xml:space="preserve">R3.6 </w:t>
            </w:r>
            <w:r w:rsidR="0020178F">
              <w:t>Easier communication to participants</w:t>
            </w:r>
            <w:r w:rsidR="009C0131">
              <w:rPr>
                <w:vertAlign w:val="superscript"/>
              </w:rPr>
              <w:t>4</w:t>
            </w:r>
          </w:p>
          <w:p w14:paraId="19E233CD" w14:textId="77777777" w:rsidR="0020178F" w:rsidRDefault="0020178F" w:rsidP="00353DC7"/>
          <w:p w14:paraId="2C59A13C" w14:textId="0B394ECA" w:rsidR="0020178F" w:rsidRDefault="0098267F" w:rsidP="00353DC7">
            <w:r>
              <w:t xml:space="preserve">R3.7 </w:t>
            </w:r>
            <w:r w:rsidR="0020178F">
              <w:t>Improve coordination to avoid duplication</w:t>
            </w:r>
          </w:p>
          <w:p w14:paraId="058B5670" w14:textId="382E177D" w:rsidR="0020178F" w:rsidRDefault="0020178F" w:rsidP="00287D77">
            <w:pPr>
              <w:pStyle w:val="ListParagraph"/>
              <w:numPr>
                <w:ilvl w:val="0"/>
                <w:numId w:val="10"/>
              </w:numPr>
            </w:pPr>
            <w:r>
              <w:t>at community level: improvement of coordination with community resources to align forces and avoid duplication of efforts</w:t>
            </w:r>
            <w:r w:rsidR="009C0131">
              <w:rPr>
                <w:vertAlign w:val="superscript"/>
              </w:rPr>
              <w:t>5</w:t>
            </w:r>
          </w:p>
          <w:p w14:paraId="083B73FB" w14:textId="77777777" w:rsidR="0020178F" w:rsidRDefault="0020178F" w:rsidP="00353DC7"/>
          <w:p w14:paraId="15B92AF5" w14:textId="3E0CD21A" w:rsidR="0020178F" w:rsidRPr="009C0131" w:rsidRDefault="0098267F" w:rsidP="00353DC7">
            <w:pPr>
              <w:rPr>
                <w:vertAlign w:val="superscript"/>
              </w:rPr>
            </w:pPr>
            <w:r>
              <w:t xml:space="preserve">R3.8 </w:t>
            </w:r>
            <w:r w:rsidR="0020178F">
              <w:t>Need to work in partnership with organisations and agencies working in target groups, especially in hard to recruit groups</w:t>
            </w:r>
            <w:r w:rsidR="009C0131">
              <w:rPr>
                <w:vertAlign w:val="superscript"/>
              </w:rPr>
              <w:t>7</w:t>
            </w:r>
          </w:p>
          <w:p w14:paraId="4309E11E" w14:textId="6D0E1BBB" w:rsidR="0020178F" w:rsidRDefault="0020178F" w:rsidP="00353DC7"/>
          <w:p w14:paraId="3AF43EAC" w14:textId="38767B61" w:rsidR="0020178F" w:rsidRPr="009C0131" w:rsidRDefault="0098267F" w:rsidP="004064F7">
            <w:pPr>
              <w:rPr>
                <w:vertAlign w:val="superscript"/>
              </w:rPr>
            </w:pPr>
            <w:r>
              <w:t xml:space="preserve">R3.9 </w:t>
            </w:r>
            <w:r w:rsidR="0020178F">
              <w:t>More research focus is needed on fidelity to implementation strategies</w:t>
            </w:r>
            <w:r w:rsidR="009C0131">
              <w:rPr>
                <w:vertAlign w:val="superscript"/>
              </w:rPr>
              <w:t>8</w:t>
            </w:r>
          </w:p>
          <w:p w14:paraId="514ABAFC" w14:textId="77777777" w:rsidR="0020178F" w:rsidRPr="004064F7" w:rsidRDefault="0020178F" w:rsidP="00353DC7"/>
          <w:p w14:paraId="41906E14" w14:textId="77777777" w:rsidR="0020178F" w:rsidRDefault="0020178F"/>
          <w:p w14:paraId="402CCE94" w14:textId="726C589D" w:rsidR="0098267F" w:rsidRDefault="0098267F"/>
        </w:tc>
      </w:tr>
    </w:tbl>
    <w:p w14:paraId="073B2DA2" w14:textId="203F6FB6" w:rsidR="007271A8" w:rsidRDefault="007271A8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0"/>
      </w:tblGrid>
      <w:tr w:rsidR="0020178F" w14:paraId="7DE7B5E7" w14:textId="77777777" w:rsidTr="0020178F">
        <w:tc>
          <w:tcPr>
            <w:tcW w:w="5000" w:type="pct"/>
          </w:tcPr>
          <w:p w14:paraId="38BE76FE" w14:textId="59AFBDC9" w:rsidR="0020178F" w:rsidRPr="00F5258A" w:rsidRDefault="0020178F" w:rsidP="00F5258A">
            <w:pPr>
              <w:pStyle w:val="ListParagraph"/>
              <w:numPr>
                <w:ilvl w:val="0"/>
                <w:numId w:val="40"/>
              </w:numPr>
              <w:jc w:val="center"/>
              <w:rPr>
                <w:b/>
                <w:bCs/>
                <w:u w:val="single"/>
              </w:rPr>
            </w:pPr>
            <w:r w:rsidRPr="00F5258A">
              <w:rPr>
                <w:b/>
                <w:bCs/>
                <w:u w:val="single"/>
              </w:rPr>
              <w:lastRenderedPageBreak/>
              <w:t>Individual Characteristics</w:t>
            </w:r>
          </w:p>
        </w:tc>
      </w:tr>
      <w:tr w:rsidR="0020178F" w14:paraId="51FB1E42" w14:textId="77777777" w:rsidTr="0020178F">
        <w:tc>
          <w:tcPr>
            <w:tcW w:w="5000" w:type="pct"/>
          </w:tcPr>
          <w:p w14:paraId="20CE8DA7" w14:textId="6FD34182" w:rsidR="0020178F" w:rsidRPr="009C0131" w:rsidRDefault="0098267F" w:rsidP="003116FC">
            <w:pPr>
              <w:rPr>
                <w:vertAlign w:val="superscript"/>
              </w:rPr>
            </w:pPr>
            <w:r>
              <w:t xml:space="preserve">R4.1 </w:t>
            </w:r>
            <w:r w:rsidR="0020178F">
              <w:t>More attention for stakeholders’ skills and involvement across contexts is recommended to improve self-efficacy</w:t>
            </w:r>
            <w:r w:rsidR="009C0131">
              <w:rPr>
                <w:vertAlign w:val="superscript"/>
              </w:rPr>
              <w:t>3</w:t>
            </w:r>
          </w:p>
          <w:p w14:paraId="0F15CA35" w14:textId="77777777" w:rsidR="0020178F" w:rsidRDefault="0020178F"/>
        </w:tc>
      </w:tr>
    </w:tbl>
    <w:p w14:paraId="35B042FF" w14:textId="45E07504" w:rsidR="007271A8" w:rsidRDefault="007271A8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0"/>
      </w:tblGrid>
      <w:tr w:rsidR="0020178F" w14:paraId="23CBD38D" w14:textId="77777777" w:rsidTr="0020178F">
        <w:tc>
          <w:tcPr>
            <w:tcW w:w="5000" w:type="pct"/>
          </w:tcPr>
          <w:p w14:paraId="349719F6" w14:textId="21E4F9FB" w:rsidR="0020178F" w:rsidRPr="00F5258A" w:rsidRDefault="0020178F" w:rsidP="00F5258A">
            <w:pPr>
              <w:pStyle w:val="ListParagraph"/>
              <w:numPr>
                <w:ilvl w:val="0"/>
                <w:numId w:val="40"/>
              </w:numPr>
              <w:jc w:val="center"/>
              <w:rPr>
                <w:b/>
                <w:bCs/>
                <w:u w:val="single"/>
              </w:rPr>
            </w:pPr>
            <w:r w:rsidRPr="00F5258A">
              <w:rPr>
                <w:b/>
                <w:bCs/>
                <w:u w:val="single"/>
              </w:rPr>
              <w:t>Processes</w:t>
            </w:r>
            <w:r w:rsidR="00F5258A" w:rsidRPr="00F5258A">
              <w:rPr>
                <w:b/>
                <w:bCs/>
                <w:u w:val="single"/>
              </w:rPr>
              <w:t xml:space="preserve"> of Implementation</w:t>
            </w:r>
          </w:p>
        </w:tc>
      </w:tr>
      <w:tr w:rsidR="0020178F" w14:paraId="7C0D3F91" w14:textId="77777777" w:rsidTr="0020178F">
        <w:tc>
          <w:tcPr>
            <w:tcW w:w="5000" w:type="pct"/>
          </w:tcPr>
          <w:p w14:paraId="03D01C93" w14:textId="26BB2A46" w:rsidR="0020178F" w:rsidRDefault="0098267F" w:rsidP="005360DB">
            <w:r>
              <w:t xml:space="preserve">R5.1 </w:t>
            </w:r>
            <w:r w:rsidR="0020178F">
              <w:t>Planning with clear steps for implementation</w:t>
            </w:r>
          </w:p>
          <w:p w14:paraId="61E4E90D" w14:textId="56345117" w:rsidR="0020178F" w:rsidRDefault="0020178F" w:rsidP="005360DB">
            <w:pPr>
              <w:pStyle w:val="ListParagraph"/>
              <w:numPr>
                <w:ilvl w:val="0"/>
                <w:numId w:val="33"/>
              </w:numPr>
            </w:pPr>
            <w:r>
              <w:t>smart planning and control by clear communication and feedback instruments</w:t>
            </w:r>
            <w:r w:rsidR="009C0131">
              <w:rPr>
                <w:vertAlign w:val="superscript"/>
              </w:rPr>
              <w:t>3</w:t>
            </w:r>
          </w:p>
          <w:p w14:paraId="25CD73A9" w14:textId="3C4ED543" w:rsidR="0020178F" w:rsidRDefault="0020178F" w:rsidP="005360DB">
            <w:pPr>
              <w:pStyle w:val="ListParagraph"/>
              <w:numPr>
                <w:ilvl w:val="0"/>
                <w:numId w:val="33"/>
              </w:numPr>
            </w:pPr>
            <w:r>
              <w:t>need to give attention to programme initiation modes and emphasize importance of negotiated planning</w:t>
            </w:r>
            <w:r w:rsidR="009C0131">
              <w:rPr>
                <w:vertAlign w:val="superscript"/>
              </w:rPr>
              <w:t>2</w:t>
            </w:r>
          </w:p>
          <w:p w14:paraId="55DAEF5D" w14:textId="1B2B0DB0" w:rsidR="0020178F" w:rsidRDefault="0020178F" w:rsidP="005360DB">
            <w:pPr>
              <w:pStyle w:val="ListParagraph"/>
              <w:numPr>
                <w:ilvl w:val="0"/>
                <w:numId w:val="33"/>
              </w:numPr>
            </w:pPr>
            <w:r>
              <w:t>stepwise implementation</w:t>
            </w:r>
            <w:r w:rsidR="009C0131">
              <w:rPr>
                <w:vertAlign w:val="superscript"/>
              </w:rPr>
              <w:t>3</w:t>
            </w:r>
          </w:p>
          <w:p w14:paraId="687595E7" w14:textId="77777777" w:rsidR="0020178F" w:rsidRDefault="0020178F" w:rsidP="005360DB"/>
          <w:p w14:paraId="4B1D9BE0" w14:textId="6A256250" w:rsidR="0020178F" w:rsidRPr="009C0131" w:rsidRDefault="0098267F" w:rsidP="005360DB">
            <w:pPr>
              <w:rPr>
                <w:vertAlign w:val="superscript"/>
              </w:rPr>
            </w:pPr>
            <w:r>
              <w:t xml:space="preserve">R5.2 </w:t>
            </w:r>
            <w:r w:rsidR="0020178F">
              <w:t>Collaboration between all aspects of community and setting from start of programme implementation and before programme is introduced. This introduces complexity to the process</w:t>
            </w:r>
            <w:r w:rsidR="009C0131">
              <w:rPr>
                <w:vertAlign w:val="superscript"/>
              </w:rPr>
              <w:t>2</w:t>
            </w:r>
          </w:p>
          <w:p w14:paraId="7DE57044" w14:textId="77777777" w:rsidR="0020178F" w:rsidRDefault="0020178F" w:rsidP="005360DB"/>
          <w:p w14:paraId="49F1B917" w14:textId="506465CA" w:rsidR="0020178F" w:rsidRPr="009C0131" w:rsidRDefault="0098267F" w:rsidP="005360DB">
            <w:pPr>
              <w:rPr>
                <w:vertAlign w:val="superscript"/>
              </w:rPr>
            </w:pPr>
            <w:r>
              <w:t xml:space="preserve">R5.3 </w:t>
            </w:r>
            <w:r w:rsidR="0020178F">
              <w:t>Use of social marketing principles</w:t>
            </w:r>
            <w:r w:rsidR="009C0131">
              <w:rPr>
                <w:vertAlign w:val="superscript"/>
              </w:rPr>
              <w:t>3</w:t>
            </w:r>
          </w:p>
          <w:p w14:paraId="05C6D7C1" w14:textId="77777777" w:rsidR="0020178F" w:rsidRDefault="0020178F" w:rsidP="005360DB"/>
          <w:p w14:paraId="59568397" w14:textId="19CABD8A" w:rsidR="0020178F" w:rsidRPr="009C0131" w:rsidRDefault="0098267F" w:rsidP="005360DB">
            <w:pPr>
              <w:rPr>
                <w:vertAlign w:val="superscript"/>
              </w:rPr>
            </w:pPr>
            <w:r>
              <w:t xml:space="preserve">R5.4 </w:t>
            </w:r>
            <w:r w:rsidR="0020178F">
              <w:t>Maintain program champion</w:t>
            </w:r>
            <w:r w:rsidR="009C0131">
              <w:rPr>
                <w:vertAlign w:val="superscript"/>
              </w:rPr>
              <w:t>4</w:t>
            </w:r>
          </w:p>
          <w:p w14:paraId="67A48546" w14:textId="77777777" w:rsidR="0020178F" w:rsidRDefault="0020178F" w:rsidP="005360DB"/>
          <w:p w14:paraId="670328B2" w14:textId="63A5D17B" w:rsidR="0020178F" w:rsidRPr="009C0131" w:rsidRDefault="0098267F" w:rsidP="005360DB">
            <w:pPr>
              <w:rPr>
                <w:vertAlign w:val="superscript"/>
              </w:rPr>
            </w:pPr>
            <w:r>
              <w:t xml:space="preserve">R5.5 </w:t>
            </w:r>
            <w:r w:rsidR="0020178F">
              <w:t>Maintain ease of delivery</w:t>
            </w:r>
            <w:r w:rsidR="009C0131">
              <w:rPr>
                <w:vertAlign w:val="superscript"/>
              </w:rPr>
              <w:t>4</w:t>
            </w:r>
          </w:p>
          <w:p w14:paraId="7FE3D6AB" w14:textId="77777777" w:rsidR="0020178F" w:rsidRDefault="0020178F" w:rsidP="005360DB"/>
          <w:p w14:paraId="7F3D23A1" w14:textId="439D2D64" w:rsidR="0020178F" w:rsidRPr="009C0131" w:rsidRDefault="0098267F" w:rsidP="005360DB">
            <w:pPr>
              <w:rPr>
                <w:vertAlign w:val="superscript"/>
              </w:rPr>
            </w:pPr>
            <w:r>
              <w:t xml:space="preserve">R5.6 </w:t>
            </w:r>
            <w:r w:rsidR="0020178F">
              <w:t xml:space="preserve">Understanding if and how these decisions are made and what trade-offs are made at </w:t>
            </w:r>
            <w:r w:rsidR="00253C76">
              <w:t xml:space="preserve">the different levels of the intervention </w:t>
            </w:r>
            <w:r w:rsidR="0020178F">
              <w:t>is important for understanding intervention implementation</w:t>
            </w:r>
            <w:r w:rsidR="009C0131">
              <w:rPr>
                <w:vertAlign w:val="superscript"/>
              </w:rPr>
              <w:t>6</w:t>
            </w:r>
          </w:p>
          <w:p w14:paraId="7B5B1823" w14:textId="77777777" w:rsidR="0020178F" w:rsidRDefault="0020178F" w:rsidP="005360DB"/>
          <w:p w14:paraId="678CD810" w14:textId="4C48D3FB" w:rsidR="0020178F" w:rsidRPr="009C0131" w:rsidRDefault="0098267F" w:rsidP="005360DB">
            <w:pPr>
              <w:rPr>
                <w:vertAlign w:val="superscript"/>
              </w:rPr>
            </w:pPr>
            <w:r>
              <w:t xml:space="preserve">R5.7 </w:t>
            </w:r>
            <w:r w:rsidR="0020178F">
              <w:t>Intensity of contact between research team and providers may have contributed to level of adherence</w:t>
            </w:r>
            <w:r w:rsidR="009C0131">
              <w:rPr>
                <w:vertAlign w:val="superscript"/>
              </w:rPr>
              <w:t>9</w:t>
            </w:r>
          </w:p>
          <w:p w14:paraId="4B2C42D8" w14:textId="77777777" w:rsidR="0020178F" w:rsidRDefault="0020178F"/>
        </w:tc>
      </w:tr>
    </w:tbl>
    <w:p w14:paraId="3AB26DD5" w14:textId="730637CA" w:rsidR="00ED3E3E" w:rsidRDefault="00ED3E3E"/>
    <w:p w14:paraId="50974741" w14:textId="77777777" w:rsidR="00ED3E3E" w:rsidRDefault="00ED3E3E">
      <w:r>
        <w:br w:type="page"/>
      </w:r>
    </w:p>
    <w:p w14:paraId="59A6E759" w14:textId="534EB68C" w:rsidR="00C65965" w:rsidRDefault="00ED3E3E">
      <w:pPr>
        <w:rPr>
          <w:b/>
          <w:bCs/>
        </w:rPr>
      </w:pPr>
      <w:r>
        <w:rPr>
          <w:b/>
          <w:bCs/>
        </w:rPr>
        <w:lastRenderedPageBreak/>
        <w:t>References</w:t>
      </w:r>
    </w:p>
    <w:p w14:paraId="606A1D1D" w14:textId="77777777" w:rsidR="00ED3E3E" w:rsidRDefault="00ED3E3E" w:rsidP="00ED3E3E">
      <w:pPr>
        <w:pStyle w:val="ListParagraph"/>
        <w:numPr>
          <w:ilvl w:val="0"/>
          <w:numId w:val="39"/>
        </w:numPr>
        <w:rPr>
          <w:lang w:val="en-US"/>
        </w:rPr>
      </w:pPr>
      <w:r w:rsidRPr="00F6109B">
        <w:rPr>
          <w:lang w:val="en-US"/>
        </w:rPr>
        <w:t>Darlington,</w:t>
      </w:r>
      <w:r>
        <w:rPr>
          <w:lang w:val="en-US"/>
        </w:rPr>
        <w:t xml:space="preserve"> E.J.,</w:t>
      </w:r>
      <w:r w:rsidRPr="00F6109B">
        <w:rPr>
          <w:lang w:val="en-US"/>
        </w:rPr>
        <w:t xml:space="preserve"> Simar, </w:t>
      </w:r>
      <w:r>
        <w:rPr>
          <w:lang w:val="en-US"/>
        </w:rPr>
        <w:t xml:space="preserve">C., &amp; </w:t>
      </w:r>
      <w:r w:rsidRPr="00F6109B">
        <w:rPr>
          <w:lang w:val="en-US"/>
        </w:rPr>
        <w:t xml:space="preserve">Jourdan, </w:t>
      </w:r>
      <w:r>
        <w:rPr>
          <w:lang w:val="en-US"/>
        </w:rPr>
        <w:t xml:space="preserve">D. </w:t>
      </w:r>
      <w:r w:rsidRPr="00F6109B">
        <w:rPr>
          <w:lang w:val="en-US"/>
        </w:rPr>
        <w:t>(2017)</w:t>
      </w:r>
      <w:r>
        <w:rPr>
          <w:lang w:val="en-US"/>
        </w:rPr>
        <w:t>.</w:t>
      </w:r>
      <w:r w:rsidRPr="00F6109B">
        <w:rPr>
          <w:lang w:val="en-US"/>
        </w:rPr>
        <w:t xml:space="preserve"> Implementation of a health promotion programme: a ten-year retrospective study</w:t>
      </w:r>
      <w:r>
        <w:rPr>
          <w:lang w:val="en-US"/>
        </w:rPr>
        <w:t>.</w:t>
      </w:r>
      <w:r w:rsidRPr="00F6109B">
        <w:rPr>
          <w:lang w:val="en-US"/>
        </w:rPr>
        <w:t xml:space="preserve"> </w:t>
      </w:r>
      <w:r w:rsidRPr="00F6109B">
        <w:rPr>
          <w:i/>
          <w:iCs/>
          <w:lang w:val="en-US"/>
        </w:rPr>
        <w:t>Health Education</w:t>
      </w:r>
      <w:r w:rsidRPr="00F6109B">
        <w:rPr>
          <w:lang w:val="en-US"/>
        </w:rPr>
        <w:t>,</w:t>
      </w:r>
      <w:r>
        <w:rPr>
          <w:lang w:val="en-US"/>
        </w:rPr>
        <w:t xml:space="preserve"> </w:t>
      </w:r>
      <w:r w:rsidRPr="00F6109B">
        <w:rPr>
          <w:i/>
          <w:iCs/>
          <w:lang w:val="en-US"/>
        </w:rPr>
        <w:t>117</w:t>
      </w:r>
      <w:r>
        <w:rPr>
          <w:lang w:val="en-US"/>
        </w:rPr>
        <w:t>(</w:t>
      </w:r>
      <w:r w:rsidRPr="00F6109B">
        <w:rPr>
          <w:lang w:val="en-US"/>
        </w:rPr>
        <w:t>3</w:t>
      </w:r>
      <w:r>
        <w:rPr>
          <w:lang w:val="en-US"/>
        </w:rPr>
        <w:t>)</w:t>
      </w:r>
      <w:r w:rsidRPr="00F6109B">
        <w:rPr>
          <w:lang w:val="en-US"/>
        </w:rPr>
        <w:t>,</w:t>
      </w:r>
      <w:r>
        <w:rPr>
          <w:lang w:val="en-US"/>
        </w:rPr>
        <w:t xml:space="preserve"> </w:t>
      </w:r>
      <w:r w:rsidRPr="00F6109B">
        <w:rPr>
          <w:lang w:val="en-US"/>
        </w:rPr>
        <w:t>252-279</w:t>
      </w:r>
      <w:r>
        <w:rPr>
          <w:lang w:val="en-US"/>
        </w:rPr>
        <w:t>.</w:t>
      </w:r>
      <w:r w:rsidRPr="00F6109B">
        <w:rPr>
          <w:lang w:val="en-US"/>
        </w:rPr>
        <w:t xml:space="preserve"> doi:10.1108/HE-09-2016-0038</w:t>
      </w:r>
    </w:p>
    <w:p w14:paraId="61EBC770" w14:textId="77777777" w:rsidR="00ED3E3E" w:rsidRDefault="00ED3E3E" w:rsidP="00ED3E3E">
      <w:pPr>
        <w:pStyle w:val="ListParagraph"/>
        <w:numPr>
          <w:ilvl w:val="0"/>
          <w:numId w:val="39"/>
        </w:numPr>
        <w:rPr>
          <w:lang w:val="en-US"/>
        </w:rPr>
      </w:pPr>
      <w:r w:rsidRPr="00F6109B">
        <w:rPr>
          <w:lang w:val="en-US"/>
        </w:rPr>
        <w:t>Darlington,</w:t>
      </w:r>
      <w:r>
        <w:rPr>
          <w:lang w:val="en-US"/>
        </w:rPr>
        <w:t xml:space="preserve"> E.J.,</w:t>
      </w:r>
      <w:r w:rsidRPr="00F6109B">
        <w:rPr>
          <w:lang w:val="en-US"/>
        </w:rPr>
        <w:t xml:space="preserve"> </w:t>
      </w:r>
      <w:r>
        <w:rPr>
          <w:lang w:val="en-US"/>
        </w:rPr>
        <w:t xml:space="preserve">Violon, N., &amp; </w:t>
      </w:r>
      <w:r w:rsidRPr="00F6109B">
        <w:rPr>
          <w:lang w:val="en-US"/>
        </w:rPr>
        <w:t xml:space="preserve">Jourdan, </w:t>
      </w:r>
      <w:r>
        <w:rPr>
          <w:lang w:val="en-US"/>
        </w:rPr>
        <w:t xml:space="preserve">D. </w:t>
      </w:r>
      <w:r w:rsidRPr="00F6109B">
        <w:rPr>
          <w:lang w:val="en-US"/>
        </w:rPr>
        <w:t>(201</w:t>
      </w:r>
      <w:r>
        <w:rPr>
          <w:lang w:val="en-US"/>
        </w:rPr>
        <w:t>8</w:t>
      </w:r>
      <w:r w:rsidRPr="00F6109B">
        <w:rPr>
          <w:lang w:val="en-US"/>
        </w:rPr>
        <w:t>)</w:t>
      </w:r>
      <w:r>
        <w:rPr>
          <w:lang w:val="en-US"/>
        </w:rPr>
        <w:t>.</w:t>
      </w:r>
      <w:r w:rsidRPr="00F6109B">
        <w:rPr>
          <w:lang w:val="en-US"/>
        </w:rPr>
        <w:t xml:space="preserve"> Implementation of health promotion programmes in schools: an approach to understand the influence of contextual factors on the process? </w:t>
      </w:r>
      <w:r>
        <w:rPr>
          <w:i/>
          <w:iCs/>
          <w:lang w:val="en-US"/>
        </w:rPr>
        <w:t>BMC Public Health</w:t>
      </w:r>
      <w:r w:rsidRPr="00F6109B">
        <w:rPr>
          <w:lang w:val="en-US"/>
        </w:rPr>
        <w:t>,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>18</w:t>
      </w:r>
      <w:r>
        <w:rPr>
          <w:lang w:val="en-US"/>
        </w:rPr>
        <w:t>(16</w:t>
      </w:r>
      <w:r w:rsidRPr="00F6109B">
        <w:rPr>
          <w:lang w:val="en-US"/>
        </w:rPr>
        <w:t>3</w:t>
      </w:r>
      <w:r>
        <w:rPr>
          <w:lang w:val="en-US"/>
        </w:rPr>
        <w:t>).</w:t>
      </w:r>
      <w:r w:rsidRPr="00F6109B">
        <w:rPr>
          <w:lang w:val="en-US"/>
        </w:rPr>
        <w:t xml:space="preserve"> DOI</w:t>
      </w:r>
      <w:r>
        <w:rPr>
          <w:lang w:val="en-US"/>
        </w:rPr>
        <w:t>:</w:t>
      </w:r>
      <w:r w:rsidRPr="00F6109B">
        <w:rPr>
          <w:lang w:val="en-US"/>
        </w:rPr>
        <w:t xml:space="preserve">10.1186/s12889-017-5011-3 </w:t>
      </w:r>
    </w:p>
    <w:p w14:paraId="2D4EEEBA" w14:textId="77777777" w:rsidR="00ED3E3E" w:rsidRDefault="00ED3E3E" w:rsidP="00ED3E3E">
      <w:pPr>
        <w:pStyle w:val="ListParagraph"/>
        <w:numPr>
          <w:ilvl w:val="0"/>
          <w:numId w:val="39"/>
        </w:numPr>
        <w:rPr>
          <w:lang w:val="en-US"/>
        </w:rPr>
      </w:pPr>
      <w:r w:rsidRPr="00F6109B">
        <w:rPr>
          <w:lang w:val="en-US"/>
        </w:rPr>
        <w:t xml:space="preserve">de </w:t>
      </w:r>
      <w:proofErr w:type="spellStart"/>
      <w:r w:rsidRPr="00F6109B">
        <w:rPr>
          <w:lang w:val="en-US"/>
        </w:rPr>
        <w:t>Meij</w:t>
      </w:r>
      <w:proofErr w:type="spellEnd"/>
      <w:r w:rsidRPr="00F6109B">
        <w:rPr>
          <w:lang w:val="en-US"/>
        </w:rPr>
        <w:t xml:space="preserve">, J. S., van der Wal, M. F., van </w:t>
      </w:r>
      <w:proofErr w:type="spellStart"/>
      <w:r w:rsidRPr="00F6109B">
        <w:rPr>
          <w:lang w:val="en-US"/>
        </w:rPr>
        <w:t>Mechelen</w:t>
      </w:r>
      <w:proofErr w:type="spellEnd"/>
      <w:r w:rsidRPr="00F6109B">
        <w:rPr>
          <w:lang w:val="en-US"/>
        </w:rPr>
        <w:t xml:space="preserve">, W., &amp; </w:t>
      </w:r>
      <w:proofErr w:type="spellStart"/>
      <w:r w:rsidRPr="00F6109B">
        <w:rPr>
          <w:lang w:val="en-US"/>
        </w:rPr>
        <w:t>Chinapaw</w:t>
      </w:r>
      <w:proofErr w:type="spellEnd"/>
      <w:r w:rsidRPr="00F6109B">
        <w:rPr>
          <w:lang w:val="en-US"/>
        </w:rPr>
        <w:t xml:space="preserve">, M. J. (2013). A </w:t>
      </w:r>
      <w:proofErr w:type="gramStart"/>
      <w:r w:rsidRPr="00F6109B">
        <w:rPr>
          <w:lang w:val="en-US"/>
        </w:rPr>
        <w:t>mixed methods</w:t>
      </w:r>
      <w:proofErr w:type="gramEnd"/>
      <w:r w:rsidRPr="00F6109B">
        <w:rPr>
          <w:lang w:val="en-US"/>
        </w:rPr>
        <w:t xml:space="preserve"> process evaluation of the implementation of JUMP-in, a multilevel school-based intervention aimed at physical activity promotion. </w:t>
      </w:r>
      <w:r w:rsidRPr="00F6109B">
        <w:rPr>
          <w:i/>
          <w:iCs/>
          <w:lang w:val="en-US"/>
        </w:rPr>
        <w:t>Health promotion practice</w:t>
      </w:r>
      <w:r w:rsidRPr="00F6109B">
        <w:rPr>
          <w:lang w:val="en-US"/>
        </w:rPr>
        <w:t>, </w:t>
      </w:r>
      <w:r w:rsidRPr="00F6109B">
        <w:rPr>
          <w:i/>
          <w:iCs/>
          <w:lang w:val="en-US"/>
        </w:rPr>
        <w:t>14</w:t>
      </w:r>
      <w:r w:rsidRPr="00F6109B">
        <w:rPr>
          <w:lang w:val="en-US"/>
        </w:rPr>
        <w:t>(5), 777–790.</w:t>
      </w:r>
      <w:r>
        <w:rPr>
          <w:lang w:val="en-US"/>
        </w:rPr>
        <w:t xml:space="preserve"> </w:t>
      </w:r>
      <w:r w:rsidRPr="00F6109B">
        <w:rPr>
          <w:lang w:val="en-US"/>
        </w:rPr>
        <w:t>doi:10.1177/1524839912465750</w:t>
      </w:r>
    </w:p>
    <w:p w14:paraId="482923A5" w14:textId="77777777" w:rsidR="00ED3E3E" w:rsidRDefault="00ED3E3E" w:rsidP="00ED3E3E">
      <w:pPr>
        <w:pStyle w:val="ListParagraph"/>
        <w:numPr>
          <w:ilvl w:val="0"/>
          <w:numId w:val="39"/>
        </w:numPr>
        <w:rPr>
          <w:lang w:val="en-US"/>
        </w:rPr>
      </w:pPr>
      <w:r w:rsidRPr="00F6109B">
        <w:rPr>
          <w:lang w:val="en-US"/>
        </w:rPr>
        <w:t xml:space="preserve">Downey, S. M., Wages, J., Jackson, S. F., &amp; </w:t>
      </w:r>
      <w:proofErr w:type="spellStart"/>
      <w:r w:rsidRPr="00F6109B">
        <w:rPr>
          <w:lang w:val="en-US"/>
        </w:rPr>
        <w:t>Estabrooks</w:t>
      </w:r>
      <w:proofErr w:type="spellEnd"/>
      <w:r w:rsidRPr="00F6109B">
        <w:rPr>
          <w:lang w:val="en-US"/>
        </w:rPr>
        <w:t>, P. A. (2012). Adoption decisions and implementation of a community-based physical activity program: a mixed methods study. </w:t>
      </w:r>
      <w:r w:rsidRPr="00F6109B">
        <w:rPr>
          <w:i/>
          <w:iCs/>
          <w:lang w:val="en-US"/>
        </w:rPr>
        <w:t>Health promotion practice</w:t>
      </w:r>
      <w:r w:rsidRPr="00F6109B">
        <w:rPr>
          <w:lang w:val="en-US"/>
        </w:rPr>
        <w:t>, </w:t>
      </w:r>
      <w:r w:rsidRPr="00F6109B">
        <w:rPr>
          <w:i/>
          <w:iCs/>
          <w:lang w:val="en-US"/>
        </w:rPr>
        <w:t>13</w:t>
      </w:r>
      <w:r w:rsidRPr="00F6109B">
        <w:rPr>
          <w:lang w:val="en-US"/>
        </w:rPr>
        <w:t xml:space="preserve">(2), 175–182. </w:t>
      </w:r>
      <w:hyperlink r:id="rId9" w:history="1">
        <w:r w:rsidRPr="00E64775">
          <w:rPr>
            <w:rStyle w:val="Hyperlink"/>
            <w:lang w:val="en-US"/>
          </w:rPr>
          <w:t>https://doi.org/10.1177/1524839910380155</w:t>
        </w:r>
      </w:hyperlink>
    </w:p>
    <w:p w14:paraId="31535A7B" w14:textId="77777777" w:rsidR="00ED3E3E" w:rsidRDefault="00ED3E3E" w:rsidP="00ED3E3E">
      <w:pPr>
        <w:pStyle w:val="ListParagraph"/>
        <w:numPr>
          <w:ilvl w:val="0"/>
          <w:numId w:val="39"/>
        </w:numPr>
        <w:rPr>
          <w:lang w:val="en-US"/>
        </w:rPr>
      </w:pPr>
      <w:r w:rsidRPr="00DB3AF5">
        <w:rPr>
          <w:lang w:val="en-US"/>
        </w:rPr>
        <w:t xml:space="preserve">Grandes, G., Sanchez, A., </w:t>
      </w:r>
      <w:proofErr w:type="spellStart"/>
      <w:r w:rsidRPr="00DB3AF5">
        <w:rPr>
          <w:lang w:val="en-US"/>
        </w:rPr>
        <w:t>Cortada</w:t>
      </w:r>
      <w:proofErr w:type="spellEnd"/>
      <w:r w:rsidRPr="00DB3AF5">
        <w:rPr>
          <w:lang w:val="en-US"/>
        </w:rPr>
        <w:t xml:space="preserve">, J. M., Pombo, H., Martinez, C., </w:t>
      </w:r>
      <w:proofErr w:type="spellStart"/>
      <w:r w:rsidRPr="00DB3AF5">
        <w:rPr>
          <w:lang w:val="en-US"/>
        </w:rPr>
        <w:t>Balagué</w:t>
      </w:r>
      <w:proofErr w:type="spellEnd"/>
      <w:r w:rsidRPr="00DB3AF5">
        <w:rPr>
          <w:lang w:val="en-US"/>
        </w:rPr>
        <w:t xml:space="preserve">, L., Corrales, M. H., de la Peña, E., </w:t>
      </w:r>
      <w:proofErr w:type="spellStart"/>
      <w:r w:rsidRPr="00DB3AF5">
        <w:rPr>
          <w:lang w:val="en-US"/>
        </w:rPr>
        <w:t>Mugica</w:t>
      </w:r>
      <w:proofErr w:type="spellEnd"/>
      <w:r w:rsidRPr="00DB3AF5">
        <w:rPr>
          <w:lang w:val="en-US"/>
        </w:rPr>
        <w:t xml:space="preserve">, J., </w:t>
      </w:r>
      <w:proofErr w:type="spellStart"/>
      <w:r w:rsidRPr="00DB3AF5">
        <w:rPr>
          <w:lang w:val="en-US"/>
        </w:rPr>
        <w:t>Gorostiza</w:t>
      </w:r>
      <w:proofErr w:type="spellEnd"/>
      <w:r w:rsidRPr="00DB3AF5">
        <w:rPr>
          <w:lang w:val="en-US"/>
        </w:rPr>
        <w:t>, E., &amp; PVS group (2017). Collaborative modeling of an implementation strategy: a case study to integrate health promotion in primary and community care. </w:t>
      </w:r>
      <w:r w:rsidRPr="00DB3AF5">
        <w:rPr>
          <w:i/>
          <w:iCs/>
          <w:lang w:val="en-US"/>
        </w:rPr>
        <w:t>BMC research notes</w:t>
      </w:r>
      <w:r w:rsidRPr="00DB3AF5">
        <w:rPr>
          <w:lang w:val="en-US"/>
        </w:rPr>
        <w:t>, </w:t>
      </w:r>
      <w:r w:rsidRPr="00DB3AF5">
        <w:rPr>
          <w:i/>
          <w:iCs/>
          <w:lang w:val="en-US"/>
        </w:rPr>
        <w:t>10</w:t>
      </w:r>
      <w:r w:rsidRPr="00DB3AF5">
        <w:rPr>
          <w:lang w:val="en-US"/>
        </w:rPr>
        <w:t xml:space="preserve">(1), 699. </w:t>
      </w:r>
      <w:hyperlink r:id="rId10" w:history="1">
        <w:r w:rsidRPr="00E64775">
          <w:rPr>
            <w:rStyle w:val="Hyperlink"/>
            <w:lang w:val="en-US"/>
          </w:rPr>
          <w:t>https://doi.org/10.1186/s13104-017-3040-8</w:t>
        </w:r>
      </w:hyperlink>
    </w:p>
    <w:p w14:paraId="65C300D1" w14:textId="77777777" w:rsidR="00ED3E3E" w:rsidRDefault="00ED3E3E" w:rsidP="00ED3E3E">
      <w:pPr>
        <w:pStyle w:val="ListParagraph"/>
        <w:numPr>
          <w:ilvl w:val="0"/>
          <w:numId w:val="39"/>
        </w:numPr>
        <w:rPr>
          <w:lang w:val="en-US"/>
        </w:rPr>
      </w:pPr>
      <w:proofErr w:type="spellStart"/>
      <w:r w:rsidRPr="00DB3AF5">
        <w:rPr>
          <w:lang w:val="en-US"/>
        </w:rPr>
        <w:t>Hanckel</w:t>
      </w:r>
      <w:proofErr w:type="spellEnd"/>
      <w:r w:rsidRPr="00DB3AF5">
        <w:rPr>
          <w:lang w:val="en-US"/>
        </w:rPr>
        <w:t xml:space="preserve">, B., </w:t>
      </w:r>
      <w:proofErr w:type="spellStart"/>
      <w:r w:rsidRPr="00DB3AF5">
        <w:rPr>
          <w:lang w:val="en-US"/>
        </w:rPr>
        <w:t>Ruta</w:t>
      </w:r>
      <w:proofErr w:type="spellEnd"/>
      <w:r w:rsidRPr="00DB3AF5">
        <w:rPr>
          <w:lang w:val="en-US"/>
        </w:rPr>
        <w:t>, D., Scott, G.</w:t>
      </w:r>
      <w:r>
        <w:rPr>
          <w:lang w:val="en-US"/>
        </w:rPr>
        <w:t>, Peacock, J.L., &amp; Green, J. (2019).</w:t>
      </w:r>
      <w:r w:rsidRPr="00DB3AF5">
        <w:rPr>
          <w:lang w:val="en-US"/>
        </w:rPr>
        <w:t> The Daily Mile as a public health intervention: a rapid ethnographic assessment of uptake and implementation in South London, UK. </w:t>
      </w:r>
      <w:r w:rsidRPr="00DB3AF5">
        <w:rPr>
          <w:i/>
          <w:iCs/>
          <w:lang w:val="en-US"/>
        </w:rPr>
        <w:t>BMC Public Health</w:t>
      </w:r>
      <w:r>
        <w:rPr>
          <w:i/>
          <w:iCs/>
          <w:lang w:val="en-US"/>
        </w:rPr>
        <w:t>,</w:t>
      </w:r>
      <w:r w:rsidRPr="00DB3AF5">
        <w:rPr>
          <w:lang w:val="en-US"/>
        </w:rPr>
        <w:t> </w:t>
      </w:r>
      <w:r w:rsidRPr="00DB3AF5">
        <w:rPr>
          <w:i/>
          <w:iCs/>
          <w:lang w:val="en-US"/>
        </w:rPr>
        <w:t>19</w:t>
      </w:r>
      <w:r w:rsidRPr="00DB3AF5">
        <w:rPr>
          <w:lang w:val="en-US"/>
        </w:rPr>
        <w:t>(1167</w:t>
      </w:r>
      <w:r>
        <w:rPr>
          <w:lang w:val="en-US"/>
        </w:rPr>
        <w:t>).</w:t>
      </w:r>
      <w:r w:rsidRPr="00DB3AF5">
        <w:rPr>
          <w:lang w:val="en-US"/>
        </w:rPr>
        <w:t xml:space="preserve"> </w:t>
      </w:r>
      <w:hyperlink r:id="rId11" w:history="1">
        <w:r w:rsidRPr="00E64775">
          <w:rPr>
            <w:rStyle w:val="Hyperlink"/>
            <w:lang w:val="en-US"/>
          </w:rPr>
          <w:t>https://doi.org/10.1186/s12889-019-7511-9</w:t>
        </w:r>
      </w:hyperlink>
    </w:p>
    <w:p w14:paraId="65F4ECE6" w14:textId="77777777" w:rsidR="00ED3E3E" w:rsidRDefault="00ED3E3E" w:rsidP="00ED3E3E">
      <w:pPr>
        <w:pStyle w:val="ListParagraph"/>
        <w:numPr>
          <w:ilvl w:val="0"/>
          <w:numId w:val="39"/>
        </w:numPr>
        <w:rPr>
          <w:lang w:val="en-US"/>
        </w:rPr>
      </w:pPr>
      <w:r w:rsidRPr="00DB3AF5">
        <w:rPr>
          <w:lang w:val="en-US"/>
        </w:rPr>
        <w:t>Matthews, A., Brennan, G., Kelly, P.</w:t>
      </w:r>
      <w:r>
        <w:rPr>
          <w:lang w:val="en-US"/>
        </w:rPr>
        <w:t xml:space="preserve">, McAdam, C., </w:t>
      </w:r>
      <w:proofErr w:type="spellStart"/>
      <w:r>
        <w:rPr>
          <w:lang w:val="en-US"/>
        </w:rPr>
        <w:t>Mutrie</w:t>
      </w:r>
      <w:proofErr w:type="spellEnd"/>
      <w:r>
        <w:rPr>
          <w:lang w:val="en-US"/>
        </w:rPr>
        <w:t xml:space="preserve">, N. &amp; Foster, C. (2012). A </w:t>
      </w:r>
      <w:r w:rsidRPr="00DB3AF5">
        <w:rPr>
          <w:lang w:val="en-US"/>
        </w:rPr>
        <w:t xml:space="preserve">qualitative study of recruitment approaches in </w:t>
      </w:r>
      <w:proofErr w:type="gramStart"/>
      <w:r w:rsidRPr="00DB3AF5">
        <w:rPr>
          <w:lang w:val="en-US"/>
        </w:rPr>
        <w:t>community based</w:t>
      </w:r>
      <w:proofErr w:type="gramEnd"/>
      <w:r w:rsidRPr="00DB3AF5">
        <w:rPr>
          <w:lang w:val="en-US"/>
        </w:rPr>
        <w:t xml:space="preserve"> walking programmes in the UK. </w:t>
      </w:r>
      <w:r w:rsidRPr="00DB3AF5">
        <w:rPr>
          <w:i/>
          <w:iCs/>
          <w:lang w:val="en-US"/>
        </w:rPr>
        <w:t>BMC Public Health</w:t>
      </w:r>
      <w:r>
        <w:rPr>
          <w:i/>
          <w:iCs/>
          <w:lang w:val="en-US"/>
        </w:rPr>
        <w:t>,</w:t>
      </w:r>
      <w:r w:rsidRPr="00DB3AF5">
        <w:rPr>
          <w:lang w:val="en-US"/>
        </w:rPr>
        <w:t> </w:t>
      </w:r>
      <w:r w:rsidRPr="00DB3AF5">
        <w:rPr>
          <w:i/>
          <w:iCs/>
          <w:lang w:val="en-US"/>
        </w:rPr>
        <w:t>12</w:t>
      </w:r>
      <w:r w:rsidRPr="00DB3AF5">
        <w:rPr>
          <w:lang w:val="en-US"/>
        </w:rPr>
        <w:t>(635</w:t>
      </w:r>
      <w:r>
        <w:rPr>
          <w:lang w:val="en-US"/>
        </w:rPr>
        <w:t>).</w:t>
      </w:r>
      <w:r w:rsidRPr="00DB3AF5">
        <w:rPr>
          <w:lang w:val="en-US"/>
        </w:rPr>
        <w:t xml:space="preserve"> </w:t>
      </w:r>
      <w:hyperlink r:id="rId12" w:history="1">
        <w:r w:rsidRPr="00E64775">
          <w:rPr>
            <w:rStyle w:val="Hyperlink"/>
            <w:lang w:val="en-US"/>
          </w:rPr>
          <w:t>https://doi.org/10.1186/1471-2458-12-635</w:t>
        </w:r>
      </w:hyperlink>
    </w:p>
    <w:p w14:paraId="00312141" w14:textId="77777777" w:rsidR="00ED3E3E" w:rsidRPr="009C0131" w:rsidRDefault="00ED3E3E" w:rsidP="00ED3E3E">
      <w:pPr>
        <w:pStyle w:val="ListParagraph"/>
        <w:numPr>
          <w:ilvl w:val="0"/>
          <w:numId w:val="39"/>
        </w:numPr>
        <w:spacing w:line="276" w:lineRule="auto"/>
        <w:rPr>
          <w:rFonts w:cstheme="minorHAnsi"/>
          <w:lang w:val="en-US"/>
        </w:rPr>
      </w:pPr>
      <w:r w:rsidRPr="009C0131">
        <w:rPr>
          <w:rFonts w:cstheme="minorHAnsi"/>
          <w:lang w:val="en-US"/>
        </w:rPr>
        <w:t xml:space="preserve">Sims-Gould, J., McKay, H.A., Hoy, C.L., </w:t>
      </w:r>
      <w:proofErr w:type="spellStart"/>
      <w:r w:rsidRPr="009C0131">
        <w:rPr>
          <w:rFonts w:cstheme="minorHAnsi"/>
          <w:lang w:val="en-US"/>
        </w:rPr>
        <w:t>Nettlefold</w:t>
      </w:r>
      <w:proofErr w:type="spellEnd"/>
      <w:r w:rsidRPr="009C0131">
        <w:rPr>
          <w:rFonts w:cstheme="minorHAnsi"/>
          <w:lang w:val="en-US"/>
        </w:rPr>
        <w:t>, L., Gray, S.M., Lau, E.Y., &amp; Bauman, A. (2019). Factors that influence implementation at scale of a community-based health promotion intervention for older adults. </w:t>
      </w:r>
      <w:r w:rsidRPr="009C0131">
        <w:rPr>
          <w:rFonts w:cstheme="minorHAnsi"/>
          <w:i/>
          <w:iCs/>
          <w:lang w:val="en-US"/>
        </w:rPr>
        <w:t>BMC Public Health,</w:t>
      </w:r>
      <w:r w:rsidRPr="009C0131">
        <w:rPr>
          <w:rFonts w:cstheme="minorHAnsi"/>
          <w:lang w:val="en-US"/>
        </w:rPr>
        <w:t> </w:t>
      </w:r>
      <w:r w:rsidRPr="009C0131">
        <w:rPr>
          <w:rFonts w:cstheme="minorHAnsi"/>
          <w:i/>
          <w:iCs/>
          <w:lang w:val="en-US"/>
        </w:rPr>
        <w:t>19</w:t>
      </w:r>
      <w:r w:rsidRPr="009C0131">
        <w:rPr>
          <w:rFonts w:cstheme="minorHAnsi"/>
          <w:lang w:val="en-US"/>
        </w:rPr>
        <w:t>(1619). https://doi.org/10.1186/s12889-019-7984-6</w:t>
      </w:r>
    </w:p>
    <w:p w14:paraId="517A3F33" w14:textId="77777777" w:rsidR="00ED3E3E" w:rsidRPr="00F6109B" w:rsidRDefault="00ED3E3E" w:rsidP="00ED3E3E">
      <w:pPr>
        <w:pStyle w:val="ListParagraph"/>
        <w:numPr>
          <w:ilvl w:val="0"/>
          <w:numId w:val="39"/>
        </w:numPr>
        <w:rPr>
          <w:lang w:val="en-US"/>
        </w:rPr>
      </w:pPr>
      <w:r w:rsidRPr="00DB3AF5">
        <w:rPr>
          <w:lang w:val="en-US"/>
        </w:rPr>
        <w:t xml:space="preserve">Williams, S. L., </w:t>
      </w:r>
      <w:proofErr w:type="spellStart"/>
      <w:r w:rsidRPr="00DB3AF5">
        <w:rPr>
          <w:lang w:val="en-US"/>
        </w:rPr>
        <w:t>McSharry</w:t>
      </w:r>
      <w:proofErr w:type="spellEnd"/>
      <w:r w:rsidRPr="00DB3AF5">
        <w:rPr>
          <w:lang w:val="en-US"/>
        </w:rPr>
        <w:t>, J., Taylor, C., Dale, J., Michie, S., &amp; French, D. P. (2020). Translating a walking intervention for health professional delivery within primary care: A mixed-methods treatment fidelity assessment. </w:t>
      </w:r>
      <w:r w:rsidRPr="00DB3AF5">
        <w:rPr>
          <w:i/>
          <w:iCs/>
          <w:lang w:val="en-US"/>
        </w:rPr>
        <w:t>British journal of health psychology</w:t>
      </w:r>
      <w:r w:rsidRPr="00DB3AF5">
        <w:rPr>
          <w:lang w:val="en-US"/>
        </w:rPr>
        <w:t>, </w:t>
      </w:r>
      <w:r w:rsidRPr="00DB3AF5">
        <w:rPr>
          <w:i/>
          <w:iCs/>
          <w:lang w:val="en-US"/>
        </w:rPr>
        <w:t>25</w:t>
      </w:r>
      <w:r w:rsidRPr="00DB3AF5">
        <w:rPr>
          <w:lang w:val="en-US"/>
        </w:rPr>
        <w:t>(1), 17–38. https://doi.org/10.1111/bjhp.12392</w:t>
      </w:r>
    </w:p>
    <w:p w14:paraId="0DBE06C8" w14:textId="77777777" w:rsidR="00ED3E3E" w:rsidRPr="00ED3E3E" w:rsidRDefault="00ED3E3E">
      <w:pPr>
        <w:rPr>
          <w:b/>
          <w:bCs/>
        </w:rPr>
      </w:pPr>
    </w:p>
    <w:p w14:paraId="5DD28442" w14:textId="77777777" w:rsidR="00AC739D" w:rsidRDefault="00AC739D"/>
    <w:sectPr w:rsidR="00AC739D" w:rsidSect="00A06AB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746D6"/>
    <w:multiLevelType w:val="hybridMultilevel"/>
    <w:tmpl w:val="20D25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3809F9"/>
    <w:multiLevelType w:val="hybridMultilevel"/>
    <w:tmpl w:val="BF1E7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2502A4"/>
    <w:multiLevelType w:val="hybridMultilevel"/>
    <w:tmpl w:val="BFAA9806"/>
    <w:lvl w:ilvl="0" w:tplc="BB66DE7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382767"/>
    <w:multiLevelType w:val="hybridMultilevel"/>
    <w:tmpl w:val="AB3A7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0B1FF0"/>
    <w:multiLevelType w:val="hybridMultilevel"/>
    <w:tmpl w:val="09FE8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A8795E"/>
    <w:multiLevelType w:val="hybridMultilevel"/>
    <w:tmpl w:val="A9246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E03A85"/>
    <w:multiLevelType w:val="hybridMultilevel"/>
    <w:tmpl w:val="E1724F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31705D"/>
    <w:multiLevelType w:val="hybridMultilevel"/>
    <w:tmpl w:val="FFE47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AE4F38"/>
    <w:multiLevelType w:val="hybridMultilevel"/>
    <w:tmpl w:val="AF1C37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C34E17"/>
    <w:multiLevelType w:val="hybridMultilevel"/>
    <w:tmpl w:val="B4D851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B016AE"/>
    <w:multiLevelType w:val="hybridMultilevel"/>
    <w:tmpl w:val="AC4A25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3A4178"/>
    <w:multiLevelType w:val="hybridMultilevel"/>
    <w:tmpl w:val="905CBA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59696D"/>
    <w:multiLevelType w:val="hybridMultilevel"/>
    <w:tmpl w:val="A3022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584CCB"/>
    <w:multiLevelType w:val="hybridMultilevel"/>
    <w:tmpl w:val="B93CE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F16FEA"/>
    <w:multiLevelType w:val="hybridMultilevel"/>
    <w:tmpl w:val="7C740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A517E8"/>
    <w:multiLevelType w:val="hybridMultilevel"/>
    <w:tmpl w:val="C0504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B5048D"/>
    <w:multiLevelType w:val="hybridMultilevel"/>
    <w:tmpl w:val="69404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950A62"/>
    <w:multiLevelType w:val="hybridMultilevel"/>
    <w:tmpl w:val="FBB85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E01A52"/>
    <w:multiLevelType w:val="hybridMultilevel"/>
    <w:tmpl w:val="02A26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3D48DC"/>
    <w:multiLevelType w:val="hybridMultilevel"/>
    <w:tmpl w:val="67AE1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023441"/>
    <w:multiLevelType w:val="hybridMultilevel"/>
    <w:tmpl w:val="BF3A9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4B45DF"/>
    <w:multiLevelType w:val="hybridMultilevel"/>
    <w:tmpl w:val="5BCC2E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9F37E0"/>
    <w:multiLevelType w:val="hybridMultilevel"/>
    <w:tmpl w:val="B3C28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9F46B0"/>
    <w:multiLevelType w:val="hybridMultilevel"/>
    <w:tmpl w:val="7512D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F81E7E"/>
    <w:multiLevelType w:val="hybridMultilevel"/>
    <w:tmpl w:val="8C0C4B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90F7C3C"/>
    <w:multiLevelType w:val="hybridMultilevel"/>
    <w:tmpl w:val="A7EEC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2A3EA1"/>
    <w:multiLevelType w:val="hybridMultilevel"/>
    <w:tmpl w:val="2362E8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1C08C8"/>
    <w:multiLevelType w:val="hybridMultilevel"/>
    <w:tmpl w:val="20501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E842FF"/>
    <w:multiLevelType w:val="hybridMultilevel"/>
    <w:tmpl w:val="A65A6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1D2AAA"/>
    <w:multiLevelType w:val="hybridMultilevel"/>
    <w:tmpl w:val="E258E7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323078"/>
    <w:multiLevelType w:val="hybridMultilevel"/>
    <w:tmpl w:val="2D2C6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122CFE"/>
    <w:multiLevelType w:val="hybridMultilevel"/>
    <w:tmpl w:val="562E7B34"/>
    <w:lvl w:ilvl="0" w:tplc="D79AB2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D5336B"/>
    <w:multiLevelType w:val="hybridMultilevel"/>
    <w:tmpl w:val="B09E3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28337D"/>
    <w:multiLevelType w:val="hybridMultilevel"/>
    <w:tmpl w:val="C524B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525D34"/>
    <w:multiLevelType w:val="hybridMultilevel"/>
    <w:tmpl w:val="74CAE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52609C"/>
    <w:multiLevelType w:val="hybridMultilevel"/>
    <w:tmpl w:val="067411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4967FF"/>
    <w:multiLevelType w:val="hybridMultilevel"/>
    <w:tmpl w:val="DB1C7F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66C7274E"/>
    <w:multiLevelType w:val="hybridMultilevel"/>
    <w:tmpl w:val="0E4273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791A8D"/>
    <w:multiLevelType w:val="hybridMultilevel"/>
    <w:tmpl w:val="1A7C5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BD43E0C"/>
    <w:multiLevelType w:val="hybridMultilevel"/>
    <w:tmpl w:val="0B540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0"/>
  </w:num>
  <w:num w:numId="3">
    <w:abstractNumId w:val="26"/>
  </w:num>
  <w:num w:numId="4">
    <w:abstractNumId w:val="34"/>
  </w:num>
  <w:num w:numId="5">
    <w:abstractNumId w:val="36"/>
  </w:num>
  <w:num w:numId="6">
    <w:abstractNumId w:val="25"/>
  </w:num>
  <w:num w:numId="7">
    <w:abstractNumId w:val="3"/>
  </w:num>
  <w:num w:numId="8">
    <w:abstractNumId w:val="9"/>
  </w:num>
  <w:num w:numId="9">
    <w:abstractNumId w:val="33"/>
  </w:num>
  <w:num w:numId="10">
    <w:abstractNumId w:val="23"/>
  </w:num>
  <w:num w:numId="11">
    <w:abstractNumId w:val="29"/>
  </w:num>
  <w:num w:numId="12">
    <w:abstractNumId w:val="1"/>
  </w:num>
  <w:num w:numId="13">
    <w:abstractNumId w:val="20"/>
  </w:num>
  <w:num w:numId="14">
    <w:abstractNumId w:val="30"/>
  </w:num>
  <w:num w:numId="15">
    <w:abstractNumId w:val="5"/>
  </w:num>
  <w:num w:numId="16">
    <w:abstractNumId w:val="22"/>
  </w:num>
  <w:num w:numId="17">
    <w:abstractNumId w:val="13"/>
  </w:num>
  <w:num w:numId="18">
    <w:abstractNumId w:val="12"/>
  </w:num>
  <w:num w:numId="19">
    <w:abstractNumId w:val="21"/>
  </w:num>
  <w:num w:numId="20">
    <w:abstractNumId w:val="7"/>
  </w:num>
  <w:num w:numId="21">
    <w:abstractNumId w:val="4"/>
  </w:num>
  <w:num w:numId="22">
    <w:abstractNumId w:val="8"/>
  </w:num>
  <w:num w:numId="23">
    <w:abstractNumId w:val="19"/>
  </w:num>
  <w:num w:numId="24">
    <w:abstractNumId w:val="17"/>
  </w:num>
  <w:num w:numId="25">
    <w:abstractNumId w:val="27"/>
  </w:num>
  <w:num w:numId="26">
    <w:abstractNumId w:val="11"/>
  </w:num>
  <w:num w:numId="27">
    <w:abstractNumId w:val="24"/>
  </w:num>
  <w:num w:numId="28">
    <w:abstractNumId w:val="38"/>
  </w:num>
  <w:num w:numId="29">
    <w:abstractNumId w:val="15"/>
  </w:num>
  <w:num w:numId="30">
    <w:abstractNumId w:val="32"/>
  </w:num>
  <w:num w:numId="31">
    <w:abstractNumId w:val="14"/>
  </w:num>
  <w:num w:numId="32">
    <w:abstractNumId w:val="35"/>
  </w:num>
  <w:num w:numId="33">
    <w:abstractNumId w:val="6"/>
  </w:num>
  <w:num w:numId="34">
    <w:abstractNumId w:val="18"/>
  </w:num>
  <w:num w:numId="35">
    <w:abstractNumId w:val="39"/>
  </w:num>
  <w:num w:numId="36">
    <w:abstractNumId w:val="16"/>
  </w:num>
  <w:num w:numId="37">
    <w:abstractNumId w:val="37"/>
  </w:num>
  <w:num w:numId="38">
    <w:abstractNumId w:val="31"/>
  </w:num>
  <w:num w:numId="39">
    <w:abstractNumId w:val="10"/>
  </w:num>
  <w:num w:numId="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54AB"/>
    <w:rsid w:val="00033E4E"/>
    <w:rsid w:val="00084A6C"/>
    <w:rsid w:val="000B3E59"/>
    <w:rsid w:val="000C5095"/>
    <w:rsid w:val="0017064A"/>
    <w:rsid w:val="001A4B2F"/>
    <w:rsid w:val="001A669C"/>
    <w:rsid w:val="001B75AD"/>
    <w:rsid w:val="001C78E6"/>
    <w:rsid w:val="001D4008"/>
    <w:rsid w:val="0020178F"/>
    <w:rsid w:val="00222DFE"/>
    <w:rsid w:val="00223565"/>
    <w:rsid w:val="00240F16"/>
    <w:rsid w:val="00253C76"/>
    <w:rsid w:val="00275B92"/>
    <w:rsid w:val="00287D77"/>
    <w:rsid w:val="002A62EE"/>
    <w:rsid w:val="002B1651"/>
    <w:rsid w:val="002D428F"/>
    <w:rsid w:val="002D63AF"/>
    <w:rsid w:val="003116FC"/>
    <w:rsid w:val="00353DC7"/>
    <w:rsid w:val="00353E31"/>
    <w:rsid w:val="00382AE3"/>
    <w:rsid w:val="00395291"/>
    <w:rsid w:val="003C5229"/>
    <w:rsid w:val="003D17E4"/>
    <w:rsid w:val="003D42FE"/>
    <w:rsid w:val="003F59EB"/>
    <w:rsid w:val="003F64AC"/>
    <w:rsid w:val="004064F7"/>
    <w:rsid w:val="00442288"/>
    <w:rsid w:val="00467F11"/>
    <w:rsid w:val="00472CD7"/>
    <w:rsid w:val="00482B30"/>
    <w:rsid w:val="00482DA1"/>
    <w:rsid w:val="004B7E77"/>
    <w:rsid w:val="004F49E1"/>
    <w:rsid w:val="00525898"/>
    <w:rsid w:val="00525E9E"/>
    <w:rsid w:val="005360DB"/>
    <w:rsid w:val="005976C6"/>
    <w:rsid w:val="005A1959"/>
    <w:rsid w:val="005D533A"/>
    <w:rsid w:val="005E5060"/>
    <w:rsid w:val="005E7018"/>
    <w:rsid w:val="005F538C"/>
    <w:rsid w:val="00601529"/>
    <w:rsid w:val="00616900"/>
    <w:rsid w:val="006239D6"/>
    <w:rsid w:val="00695EE0"/>
    <w:rsid w:val="006A1763"/>
    <w:rsid w:val="006A7767"/>
    <w:rsid w:val="006C025F"/>
    <w:rsid w:val="006C54AB"/>
    <w:rsid w:val="006D16C3"/>
    <w:rsid w:val="006F37AB"/>
    <w:rsid w:val="007271A8"/>
    <w:rsid w:val="00741681"/>
    <w:rsid w:val="00741F47"/>
    <w:rsid w:val="007731F1"/>
    <w:rsid w:val="00792BB8"/>
    <w:rsid w:val="007938E4"/>
    <w:rsid w:val="00795E32"/>
    <w:rsid w:val="007C29FC"/>
    <w:rsid w:val="007D0A17"/>
    <w:rsid w:val="007E0ACC"/>
    <w:rsid w:val="007F6E4F"/>
    <w:rsid w:val="00801E2F"/>
    <w:rsid w:val="0086732A"/>
    <w:rsid w:val="00886D1A"/>
    <w:rsid w:val="0089703E"/>
    <w:rsid w:val="008C2C14"/>
    <w:rsid w:val="008E0516"/>
    <w:rsid w:val="008E44FD"/>
    <w:rsid w:val="008F71B9"/>
    <w:rsid w:val="00901ED4"/>
    <w:rsid w:val="009057EE"/>
    <w:rsid w:val="00931448"/>
    <w:rsid w:val="00946650"/>
    <w:rsid w:val="00962B49"/>
    <w:rsid w:val="0098267F"/>
    <w:rsid w:val="00996E33"/>
    <w:rsid w:val="00997AC8"/>
    <w:rsid w:val="009A214D"/>
    <w:rsid w:val="009C0131"/>
    <w:rsid w:val="009D08EE"/>
    <w:rsid w:val="009E0168"/>
    <w:rsid w:val="009E678E"/>
    <w:rsid w:val="00A04940"/>
    <w:rsid w:val="00A06AB5"/>
    <w:rsid w:val="00A07538"/>
    <w:rsid w:val="00A14D99"/>
    <w:rsid w:val="00A21BB2"/>
    <w:rsid w:val="00A25D4B"/>
    <w:rsid w:val="00A26437"/>
    <w:rsid w:val="00A3282B"/>
    <w:rsid w:val="00A35B4A"/>
    <w:rsid w:val="00A57623"/>
    <w:rsid w:val="00A60FB0"/>
    <w:rsid w:val="00A675B4"/>
    <w:rsid w:val="00A747C6"/>
    <w:rsid w:val="00AA0F7C"/>
    <w:rsid w:val="00AA55E1"/>
    <w:rsid w:val="00AA7DE1"/>
    <w:rsid w:val="00AC4C14"/>
    <w:rsid w:val="00AC739D"/>
    <w:rsid w:val="00AF021E"/>
    <w:rsid w:val="00B5180D"/>
    <w:rsid w:val="00B839D7"/>
    <w:rsid w:val="00B95CF2"/>
    <w:rsid w:val="00BA3511"/>
    <w:rsid w:val="00BA5A8B"/>
    <w:rsid w:val="00BD6CFB"/>
    <w:rsid w:val="00BE2063"/>
    <w:rsid w:val="00BE2DD4"/>
    <w:rsid w:val="00BE4347"/>
    <w:rsid w:val="00C01BD7"/>
    <w:rsid w:val="00C30F4C"/>
    <w:rsid w:val="00C370A3"/>
    <w:rsid w:val="00C6157F"/>
    <w:rsid w:val="00C65965"/>
    <w:rsid w:val="00C719D1"/>
    <w:rsid w:val="00C81010"/>
    <w:rsid w:val="00C83E07"/>
    <w:rsid w:val="00CA330C"/>
    <w:rsid w:val="00CA6DA0"/>
    <w:rsid w:val="00CB4DFF"/>
    <w:rsid w:val="00CD2D6C"/>
    <w:rsid w:val="00CE153E"/>
    <w:rsid w:val="00CE3EFC"/>
    <w:rsid w:val="00CF1627"/>
    <w:rsid w:val="00CF1936"/>
    <w:rsid w:val="00D134E0"/>
    <w:rsid w:val="00D15473"/>
    <w:rsid w:val="00D33ABC"/>
    <w:rsid w:val="00D535FF"/>
    <w:rsid w:val="00D57F1F"/>
    <w:rsid w:val="00D723F3"/>
    <w:rsid w:val="00D73EFE"/>
    <w:rsid w:val="00D84EBC"/>
    <w:rsid w:val="00D84F56"/>
    <w:rsid w:val="00D95B05"/>
    <w:rsid w:val="00DB0650"/>
    <w:rsid w:val="00DB0B70"/>
    <w:rsid w:val="00DB3098"/>
    <w:rsid w:val="00DC2C96"/>
    <w:rsid w:val="00DC2F32"/>
    <w:rsid w:val="00DC35CB"/>
    <w:rsid w:val="00DD4EE1"/>
    <w:rsid w:val="00E15902"/>
    <w:rsid w:val="00E4091C"/>
    <w:rsid w:val="00E4558A"/>
    <w:rsid w:val="00E54DB2"/>
    <w:rsid w:val="00ED3E3E"/>
    <w:rsid w:val="00EF7730"/>
    <w:rsid w:val="00F02674"/>
    <w:rsid w:val="00F20C3F"/>
    <w:rsid w:val="00F253C8"/>
    <w:rsid w:val="00F5258A"/>
    <w:rsid w:val="00F73FE0"/>
    <w:rsid w:val="00FA1A3A"/>
    <w:rsid w:val="00FA59CD"/>
    <w:rsid w:val="00FC116B"/>
    <w:rsid w:val="00FD6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FBE5C"/>
  <w15:chartTrackingRefBased/>
  <w15:docId w15:val="{6215BC0C-245C-9049-A6DE-EC245F58D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6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533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7D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DE1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A7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D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DE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DE1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ED3E3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doi.org/10.1186/1471-2458-12-635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186/s12889-019-7511-9" TargetMode="External"/><Relationship Id="rId5" Type="http://schemas.openxmlformats.org/officeDocument/2006/relationships/numbering" Target="numbering.xml"/><Relationship Id="rId10" Type="http://schemas.openxmlformats.org/officeDocument/2006/relationships/hyperlink" Target="https://doi.org/10.1186/s13104-017-3040-8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doi.org/10.1177/1524839910380155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Levels xmlns="43023927-f72a-40d9-82ec-f3f2d80d180b" xsi:nil="true"/>
    <MigrationWizIdDocumentLibraryPermissions xmlns="43023927-f72a-40d9-82ec-f3f2d80d180b" xsi:nil="true"/>
    <MigrationWizIdSecurityGroups xmlns="43023927-f72a-40d9-82ec-f3f2d80d180b" xsi:nil="true"/>
    <MigrationWizIdPermissions xmlns="43023927-f72a-40d9-82ec-f3f2d80d180b" xsi:nil="true"/>
    <MigrationWizId xmlns="43023927-f72a-40d9-82ec-f3f2d80d180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F37A4E611AA24DB4FAF81430362EDA" ma:contentTypeVersion="18" ma:contentTypeDescription="Create a new document." ma:contentTypeScope="" ma:versionID="56a3a3e31fc01e538c6bc130f7c4f930">
  <xsd:schema xmlns:xsd="http://www.w3.org/2001/XMLSchema" xmlns:xs="http://www.w3.org/2001/XMLSchema" xmlns:p="http://schemas.microsoft.com/office/2006/metadata/properties" xmlns:ns3="43023927-f72a-40d9-82ec-f3f2d80d180b" xmlns:ns4="bda90d89-8edc-45c0-9231-e7d028992c4b" targetNamespace="http://schemas.microsoft.com/office/2006/metadata/properties" ma:root="true" ma:fieldsID="d8dc9bf009c4491d6912764065924aec" ns3:_="" ns4:_="">
    <xsd:import namespace="43023927-f72a-40d9-82ec-f3f2d80d180b"/>
    <xsd:import namespace="bda90d89-8edc-45c0-9231-e7d028992c4b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23927-f72a-40d9-82ec-f3f2d80d180b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90d89-8edc-45c0-9231-e7d028992c4b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8C1DD4-F481-4CA1-B43F-3B2A2967EB3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B0F2BC-5A0A-459A-A49B-1C4442B70169}">
  <ds:schemaRefs>
    <ds:schemaRef ds:uri="http://schemas.microsoft.com/office/2006/metadata/properties"/>
    <ds:schemaRef ds:uri="http://purl.org/dc/dcmitype/"/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43023927-f72a-40d9-82ec-f3f2d80d180b"/>
    <ds:schemaRef ds:uri="http://schemas.openxmlformats.org/package/2006/metadata/core-properties"/>
    <ds:schemaRef ds:uri="bda90d89-8edc-45c0-9231-e7d028992c4b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9DCCD92D-C47E-410E-AC69-4E72CA5BD5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023927-f72a-40d9-82ec-f3f2d80d180b"/>
    <ds:schemaRef ds:uri="bda90d89-8edc-45c0-9231-e7d028992c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90B3A11-5036-4167-A88A-C1AE472EF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957</Words>
  <Characters>545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Cooper</dc:creator>
  <cp:keywords/>
  <dc:description/>
  <cp:lastModifiedBy>Jemima Cooper</cp:lastModifiedBy>
  <cp:revision>17</cp:revision>
  <dcterms:created xsi:type="dcterms:W3CDTF">2020-11-09T17:06:00Z</dcterms:created>
  <dcterms:modified xsi:type="dcterms:W3CDTF">2020-12-18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F37A4E611AA24DB4FAF81430362EDA</vt:lpwstr>
  </property>
</Properties>
</file>